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4. The copy number instability (CNI) score of plasma ctDNA 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during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e drug treatment</w:t>
      </w:r>
    </w:p>
    <w:tbl>
      <w:tblPr>
        <w:tblW w:w="7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94"/>
        <w:gridCol w:w="1437"/>
        <w:gridCol w:w="1923"/>
        <w:gridCol w:w="1674"/>
      </w:tblGrid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atie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Plasma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NI Scor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hromosomal instabilit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m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point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566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4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87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2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89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9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0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3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8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3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38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0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759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0.1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97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7.4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9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0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54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2.4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88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0.2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7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3.9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73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8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57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6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33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6.0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66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0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97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1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79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5.0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89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0.4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14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3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45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4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9.4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27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8.7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49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1.0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1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4.6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39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9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65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2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10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5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4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2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7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4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3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3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86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6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69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0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9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5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18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4.4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429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3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51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8.0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41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4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79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5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116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6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43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7.0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03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9.4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27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9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6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2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ostoperative 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42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0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46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5.4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8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7.0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002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0.7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19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1.6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5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5.0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18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2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43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1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29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0.1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63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5.3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63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3.9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ostoperative 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4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4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7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6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08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5.1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78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7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30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1.8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6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4.3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微软雅黑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395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8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1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8.6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10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7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bCs/>
                <w:color w:val="000000"/>
                <w:sz w:val="24"/>
              </w:rPr>
              <w:t xml:space="preserve">810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4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0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4.7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00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2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00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5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bCs/>
                <w:color w:val="000000"/>
                <w:sz w:val="24"/>
              </w:rPr>
              <w:t xml:space="preserve">800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0.6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8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1.6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80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3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80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3.7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.6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0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7.4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0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3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07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7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09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2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110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0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0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4.7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700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3.5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87.1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0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4.2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0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1.4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bCs/>
                <w:color w:val="000000"/>
                <w:sz w:val="24"/>
              </w:rPr>
              <w:t xml:space="preserve">5006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98.1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30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8.9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300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2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3006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5.9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300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6.9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2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02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7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04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49.7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206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0.4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67.6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In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0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6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SD 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4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5.7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20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2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Baseline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203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5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205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2.65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208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4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</w:rPr>
              <w:t>　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1211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 xml:space="preserve">51.2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Stab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PD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1T02:55:00Z</dcterms:created>
  <dc:creator>Chen Zuhua</dc:creator>
  <dc:description/>
  <cp:keywords/>
  <dc:language>en-US</dc:language>
  <cp:lastModifiedBy>Chen Zuhua</cp:lastModifiedBy>
  <dcterms:modified xsi:type="dcterms:W3CDTF">2019-05-02T11:43:00Z</dcterms:modified>
  <cp:revision>7</cp:revision>
  <dc:subject/>
  <dc:title/>
</cp:coreProperties>
</file>